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67E45" w14:textId="77777777" w:rsidR="00637208" w:rsidRPr="000660ED" w:rsidRDefault="00637208" w:rsidP="00637208">
      <w:pPr>
        <w:rPr>
          <w:rFonts w:ascii="Times New Roman" w:eastAsia="Times New Roman" w:hAnsi="Times New Roman" w:cs="Times New Roman"/>
          <w:b/>
          <w:bCs/>
          <w:color w:val="000000"/>
          <w:sz w:val="22"/>
        </w:rPr>
      </w:pPr>
      <w:r w:rsidRPr="000660ED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Table </w:t>
      </w:r>
      <w:r w:rsidRPr="000660ED">
        <w:rPr>
          <w:rFonts w:ascii="Times New Roman" w:eastAsia="Times New Roman" w:hAnsi="Times New Roman" w:cs="Times New Roman" w:hint="eastAsia"/>
          <w:b/>
          <w:bCs/>
          <w:color w:val="000000"/>
          <w:sz w:val="22"/>
        </w:rPr>
        <w:t>S</w:t>
      </w:r>
      <w:r w:rsidRPr="000660ED">
        <w:rPr>
          <w:rFonts w:ascii="Times New Roman" w:eastAsia="Times New Roman" w:hAnsi="Times New Roman" w:cs="Times New Roman"/>
          <w:b/>
          <w:bCs/>
          <w:color w:val="000000"/>
          <w:sz w:val="22"/>
        </w:rPr>
        <w:t>1. Methods used for the determination of nutritional components in highland barley grains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637208" w:rsidRPr="00637208" w14:paraId="57A7C0B8" w14:textId="301B3B8A" w:rsidTr="00637208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2B713" w14:textId="3AC718A1" w:rsidR="00637208" w:rsidRPr="00FF4E7B" w:rsidRDefault="00637208" w:rsidP="006372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Nutrient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962F76" w14:textId="00ADE6AF" w:rsidR="00637208" w:rsidRPr="00FF4E7B" w:rsidRDefault="00637208" w:rsidP="006372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Analytical Method / Princip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7EF42" w14:textId="416E5049" w:rsidR="00637208" w:rsidRPr="00FF4E7B" w:rsidRDefault="00637208" w:rsidP="006372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Style w:val="af3"/>
                <w:rFonts w:ascii="Times New Roman" w:hAnsi="Times New Roman" w:cs="Times New Roman"/>
                <w:spacing w:val="-2"/>
                <w:sz w:val="18"/>
                <w:szCs w:val="18"/>
                <w:bdr w:val="none" w:sz="0" w:space="0" w:color="auto" w:frame="1"/>
              </w:rPr>
              <w:t>Reference/</w:t>
            </w:r>
            <w:r w:rsidRPr="00FF4E7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F4E7B">
              <w:rPr>
                <w:rFonts w:ascii="Times New Roman" w:hAnsi="Times New Roman" w:cs="Times New Roman"/>
                <w:spacing w:val="-2"/>
                <w:sz w:val="18"/>
                <w:szCs w:val="18"/>
                <w:bdr w:val="none" w:sz="0" w:space="0" w:color="auto" w:frame="1"/>
              </w:rPr>
              <w:t>Reagent kit manufacturer</w:t>
            </w:r>
          </w:p>
        </w:tc>
      </w:tr>
      <w:tr w:rsidR="00637208" w:rsidRPr="00FF4E7B" w14:paraId="1BD0DC32" w14:textId="54326D73" w:rsidTr="00637208">
        <w:trPr>
          <w:jc w:val="center"/>
        </w:trPr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5999409D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Starch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6750A4D8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Anthrone</w:t>
            </w:r>
            <w:proofErr w:type="spellEnd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 xml:space="preserve"> staining after acid hydrolysis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2D9DB0A4" w14:textId="56412C46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Zhang et al., 2021a, </w:t>
            </w:r>
            <w:proofErr w:type="spellStart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Teslov</w:t>
            </w:r>
            <w:proofErr w:type="spellEnd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á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10)</w:t>
            </w:r>
          </w:p>
        </w:tc>
      </w:tr>
      <w:tr w:rsidR="00637208" w:rsidRPr="00FF4E7B" w14:paraId="552E5C21" w14:textId="158E5195" w:rsidTr="00E94B69">
        <w:trPr>
          <w:jc w:val="center"/>
        </w:trPr>
        <w:tc>
          <w:tcPr>
            <w:tcW w:w="2765" w:type="dxa"/>
            <w:vAlign w:val="center"/>
          </w:tcPr>
          <w:p w14:paraId="369C28F4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2765" w:type="dxa"/>
            <w:vAlign w:val="center"/>
          </w:tcPr>
          <w:p w14:paraId="1FDBFAB9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BCA method under alkaline conditions</w:t>
            </w:r>
          </w:p>
        </w:tc>
        <w:tc>
          <w:tcPr>
            <w:tcW w:w="2765" w:type="dxa"/>
          </w:tcPr>
          <w:p w14:paraId="0FDC77FB" w14:textId="4F466E96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Zhang et al., 2021a)</w:t>
            </w:r>
          </w:p>
        </w:tc>
      </w:tr>
      <w:tr w:rsidR="00637208" w:rsidRPr="00FF4E7B" w14:paraId="0F714CDC" w14:textId="17F38A2A" w:rsidTr="00E94B69">
        <w:trPr>
          <w:jc w:val="center"/>
        </w:trPr>
        <w:tc>
          <w:tcPr>
            <w:tcW w:w="2765" w:type="dxa"/>
            <w:vAlign w:val="center"/>
          </w:tcPr>
          <w:p w14:paraId="6E913E6B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</w:p>
        </w:tc>
        <w:tc>
          <w:tcPr>
            <w:tcW w:w="2765" w:type="dxa"/>
            <w:vAlign w:val="center"/>
          </w:tcPr>
          <w:p w14:paraId="5514864E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Soxhlet extraction with organic solvents</w:t>
            </w:r>
          </w:p>
        </w:tc>
        <w:tc>
          <w:tcPr>
            <w:tcW w:w="2765" w:type="dxa"/>
          </w:tcPr>
          <w:p w14:paraId="750826A6" w14:textId="08262FE1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Huang et al., 2015)</w:t>
            </w:r>
          </w:p>
        </w:tc>
      </w:tr>
      <w:tr w:rsidR="00637208" w:rsidRPr="00FF4E7B" w14:paraId="0EA3F472" w14:textId="54BFB3C0" w:rsidTr="00E94B69">
        <w:trPr>
          <w:jc w:val="center"/>
        </w:trPr>
        <w:tc>
          <w:tcPr>
            <w:tcW w:w="2765" w:type="dxa"/>
            <w:vAlign w:val="center"/>
          </w:tcPr>
          <w:p w14:paraId="089E4454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Total Flavonoids</w:t>
            </w:r>
          </w:p>
        </w:tc>
        <w:tc>
          <w:tcPr>
            <w:tcW w:w="2765" w:type="dxa"/>
            <w:vAlign w:val="center"/>
          </w:tcPr>
          <w:p w14:paraId="3AB00B08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Colorimetry with aluminum trichloride</w:t>
            </w:r>
          </w:p>
        </w:tc>
        <w:tc>
          <w:tcPr>
            <w:tcW w:w="2765" w:type="dxa"/>
          </w:tcPr>
          <w:p w14:paraId="595FB9EB" w14:textId="05AB3B7D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Zhang et al., 2021a).</w:t>
            </w:r>
          </w:p>
        </w:tc>
      </w:tr>
      <w:tr w:rsidR="00637208" w:rsidRPr="00FF4E7B" w14:paraId="69463F45" w14:textId="486C5F29" w:rsidTr="00E94B69">
        <w:trPr>
          <w:jc w:val="center"/>
        </w:trPr>
        <w:tc>
          <w:tcPr>
            <w:tcW w:w="2765" w:type="dxa"/>
            <w:vAlign w:val="center"/>
          </w:tcPr>
          <w:p w14:paraId="42E57847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Total Phenolics</w:t>
            </w:r>
          </w:p>
        </w:tc>
        <w:tc>
          <w:tcPr>
            <w:tcW w:w="2765" w:type="dxa"/>
            <w:vAlign w:val="center"/>
          </w:tcPr>
          <w:p w14:paraId="784424D7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Folin-</w:t>
            </w:r>
            <w:proofErr w:type="spellStart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Ciocalteu</w:t>
            </w:r>
            <w:proofErr w:type="spellEnd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2765" w:type="dxa"/>
          </w:tcPr>
          <w:p w14:paraId="008B8C3A" w14:textId="21450277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Khatri and Chhetri, 2020)</w:t>
            </w:r>
          </w:p>
        </w:tc>
      </w:tr>
      <w:tr w:rsidR="00637208" w:rsidRPr="00FF4E7B" w14:paraId="19AF57C1" w14:textId="048F48DE" w:rsidTr="00E94B69">
        <w:trPr>
          <w:jc w:val="center"/>
        </w:trPr>
        <w:tc>
          <w:tcPr>
            <w:tcW w:w="2765" w:type="dxa"/>
            <w:vAlign w:val="center"/>
          </w:tcPr>
          <w:p w14:paraId="46F61AF3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β-Glucan</w:t>
            </w:r>
          </w:p>
        </w:tc>
        <w:tc>
          <w:tcPr>
            <w:tcW w:w="2765" w:type="dxa"/>
            <w:vAlign w:val="center"/>
          </w:tcPr>
          <w:p w14:paraId="6A74B0CB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Enzymatic assay (</w:t>
            </w:r>
            <w:proofErr w:type="spellStart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Megazyme</w:t>
            </w:r>
            <w:proofErr w:type="spellEnd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 xml:space="preserve"> kit)</w:t>
            </w:r>
          </w:p>
        </w:tc>
        <w:tc>
          <w:tcPr>
            <w:tcW w:w="2765" w:type="dxa"/>
          </w:tcPr>
          <w:p w14:paraId="07EB1E2E" w14:textId="671FAA56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Lin et al., 2018)</w:t>
            </w:r>
          </w:p>
        </w:tc>
      </w:tr>
      <w:tr w:rsidR="00637208" w:rsidRPr="00FF4E7B" w14:paraId="4B075411" w14:textId="61F18C28" w:rsidTr="00E94B69">
        <w:trPr>
          <w:jc w:val="center"/>
        </w:trPr>
        <w:tc>
          <w:tcPr>
            <w:tcW w:w="2765" w:type="dxa"/>
            <w:vAlign w:val="center"/>
          </w:tcPr>
          <w:p w14:paraId="76C65230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Vitamins C &amp; E</w:t>
            </w:r>
          </w:p>
        </w:tc>
        <w:tc>
          <w:tcPr>
            <w:tcW w:w="2765" w:type="dxa"/>
            <w:vAlign w:val="center"/>
          </w:tcPr>
          <w:p w14:paraId="314BFBCA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Commercial kit (</w:t>
            </w:r>
            <w:proofErr w:type="spellStart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FF4E7B">
              <w:rPr>
                <w:rFonts w:ascii="Times New Roman" w:hAnsi="Times New Roman" w:cs="Times New Roman"/>
                <w:sz w:val="18"/>
                <w:szCs w:val="18"/>
              </w:rPr>
              <w:t xml:space="preserve"> Bioengineering)</w:t>
            </w:r>
          </w:p>
        </w:tc>
        <w:tc>
          <w:tcPr>
            <w:tcW w:w="2765" w:type="dxa"/>
          </w:tcPr>
          <w:p w14:paraId="0A9AB302" w14:textId="22707FFB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anjing </w:t>
            </w:r>
            <w:proofErr w:type="spellStart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Jiancheng</w:t>
            </w:r>
            <w:proofErr w:type="spellEnd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echnology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A009-1-1 and A008-1-1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637208" w:rsidRPr="00FF4E7B" w14:paraId="28A9BA9B" w14:textId="6BD1FC8F" w:rsidTr="00637208">
        <w:trPr>
          <w:jc w:val="center"/>
        </w:trPr>
        <w:tc>
          <w:tcPr>
            <w:tcW w:w="2765" w:type="dxa"/>
            <w:vAlign w:val="center"/>
          </w:tcPr>
          <w:p w14:paraId="7330E84A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Total Sugar</w:t>
            </w:r>
          </w:p>
        </w:tc>
        <w:tc>
          <w:tcPr>
            <w:tcW w:w="2765" w:type="dxa"/>
            <w:vAlign w:val="center"/>
          </w:tcPr>
          <w:p w14:paraId="364C501A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Acid hydrolysis followed by DNS method</w:t>
            </w:r>
          </w:p>
        </w:tc>
        <w:tc>
          <w:tcPr>
            <w:tcW w:w="2765" w:type="dxa"/>
          </w:tcPr>
          <w:p w14:paraId="71D2F9ED" w14:textId="14DB481E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zhou </w:t>
            </w:r>
            <w:proofErr w:type="spellStart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Greeth</w:t>
            </w:r>
            <w:proofErr w:type="spellEnd"/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echnology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G0503F</w:t>
            </w: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637208" w:rsidRPr="00FF4E7B" w14:paraId="0253D811" w14:textId="45CADC3A" w:rsidTr="00637208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26898E3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Mineral Elements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51BE085E" w14:textId="77777777" w:rsidR="00637208" w:rsidRPr="00FF4E7B" w:rsidRDefault="00637208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7B">
              <w:rPr>
                <w:rFonts w:ascii="Times New Roman" w:hAnsi="Times New Roman" w:cs="Times New Roman"/>
                <w:sz w:val="18"/>
                <w:szCs w:val="18"/>
              </w:rPr>
              <w:t>ICP-OES after acid digestion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126F82E7" w14:textId="7E6A09F6" w:rsidR="00637208" w:rsidRPr="00FF4E7B" w:rsidRDefault="00EF49FB" w:rsidP="00B36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49FB">
              <w:rPr>
                <w:rFonts w:ascii="Times New Roman" w:hAnsi="Times New Roman" w:cs="Times New Roman" w:hint="eastAsia"/>
                <w:sz w:val="18"/>
                <w:szCs w:val="18"/>
              </w:rPr>
              <w:t>(Li et al., 2022b)</w:t>
            </w:r>
          </w:p>
        </w:tc>
      </w:tr>
    </w:tbl>
    <w:p w14:paraId="33014CCE" w14:textId="35303C2D" w:rsidR="00A51E30" w:rsidRPr="00637208" w:rsidRDefault="00A51E30">
      <w:pPr>
        <w:rPr>
          <w:rFonts w:hint="eastAsia"/>
        </w:rPr>
      </w:pPr>
    </w:p>
    <w:sectPr w:rsidR="00A51E30" w:rsidRPr="00637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DE57C" w14:textId="77777777" w:rsidR="00AF0D1B" w:rsidRDefault="00AF0D1B" w:rsidP="00637208">
      <w:pPr>
        <w:rPr>
          <w:rFonts w:hint="eastAsia"/>
        </w:rPr>
      </w:pPr>
      <w:r>
        <w:separator/>
      </w:r>
    </w:p>
  </w:endnote>
  <w:endnote w:type="continuationSeparator" w:id="0">
    <w:p w14:paraId="5B742E88" w14:textId="77777777" w:rsidR="00AF0D1B" w:rsidRDefault="00AF0D1B" w:rsidP="006372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940AC" w14:textId="77777777" w:rsidR="00AF0D1B" w:rsidRDefault="00AF0D1B" w:rsidP="00637208">
      <w:pPr>
        <w:rPr>
          <w:rFonts w:hint="eastAsia"/>
        </w:rPr>
      </w:pPr>
      <w:r>
        <w:separator/>
      </w:r>
    </w:p>
  </w:footnote>
  <w:footnote w:type="continuationSeparator" w:id="0">
    <w:p w14:paraId="66B67CC8" w14:textId="77777777" w:rsidR="00AF0D1B" w:rsidRDefault="00AF0D1B" w:rsidP="006372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2BC0"/>
    <w:rsid w:val="00637208"/>
    <w:rsid w:val="008C171D"/>
    <w:rsid w:val="00A46644"/>
    <w:rsid w:val="00A51E30"/>
    <w:rsid w:val="00AF0D1B"/>
    <w:rsid w:val="00EB2BC0"/>
    <w:rsid w:val="00EF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5DDEDA-375A-4193-8B65-75CF789B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20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B2B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B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B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B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B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B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B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B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B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B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B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2B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B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B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B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B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B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B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B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B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B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B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B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7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72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7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7208"/>
    <w:rPr>
      <w:sz w:val="18"/>
      <w:szCs w:val="18"/>
    </w:rPr>
  </w:style>
  <w:style w:type="table" w:styleId="af2">
    <w:name w:val="Table Grid"/>
    <w:basedOn w:val="a1"/>
    <w:uiPriority w:val="39"/>
    <w:rsid w:val="0063720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637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向</dc:creator>
  <cp:keywords/>
  <dc:description/>
  <cp:lastModifiedBy>鹏 向</cp:lastModifiedBy>
  <cp:revision>3</cp:revision>
  <dcterms:created xsi:type="dcterms:W3CDTF">2025-11-26T07:32:00Z</dcterms:created>
  <dcterms:modified xsi:type="dcterms:W3CDTF">2025-11-26T07:37:00Z</dcterms:modified>
</cp:coreProperties>
</file>